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5540959" w:rsidR="00994A3D" w:rsidRPr="00994A3D" w:rsidRDefault="00654E8F" w:rsidP="0001436A">
      <w:pPr>
        <w:pStyle w:val="Heading1"/>
      </w:pPr>
      <w:r w:rsidRPr="00994A3D">
        <w:t>Supplementary Tables</w:t>
      </w:r>
    </w:p>
    <w:p w14:paraId="07970E94" w14:textId="233F3496" w:rsidR="00994A3D" w:rsidRDefault="00502F3D" w:rsidP="0001436A">
      <w:pPr>
        <w:pStyle w:val="Heading2"/>
        <w:rPr>
          <w:bCs/>
        </w:rPr>
      </w:pPr>
      <w:r w:rsidRPr="00E014CE">
        <w:rPr>
          <w:bCs/>
        </w:rPr>
        <w:t xml:space="preserve">Table S1. </w:t>
      </w:r>
      <w:r w:rsidRPr="00E014CE">
        <w:t xml:space="preserve">Comparison of patient characteristics before and after MAIC (phase 1 asciminib vs. </w:t>
      </w:r>
      <w:r>
        <w:t>PACE and OPTIC</w:t>
      </w:r>
      <w:r w:rsidRPr="00E014CE">
        <w:t>) in a subgroup of patients with T315I mutation</w:t>
      </w:r>
    </w:p>
    <w:tbl>
      <w:tblPr>
        <w:tblStyle w:val="Table"/>
        <w:tblW w:w="10620" w:type="dxa"/>
        <w:tblInd w:w="0" w:type="dxa"/>
        <w:tblBorders>
          <w:top w:val="nil"/>
          <w:left w:val="nil"/>
          <w:bottom w:val="nil"/>
          <w:right w:val="nil"/>
        </w:tblBorders>
        <w:tblLook w:val="04A0" w:firstRow="1" w:lastRow="0" w:firstColumn="1" w:lastColumn="0" w:noHBand="0" w:noVBand="1"/>
      </w:tblPr>
      <w:tblGrid>
        <w:gridCol w:w="3780"/>
        <w:gridCol w:w="2055"/>
        <w:gridCol w:w="2175"/>
        <w:gridCol w:w="2610"/>
      </w:tblGrid>
      <w:tr w:rsidR="00502F3D" w:rsidRPr="00E014CE" w14:paraId="24E3EBB8" w14:textId="77777777" w:rsidTr="008A39A2">
        <w:trPr>
          <w:trHeight w:val="20"/>
        </w:trPr>
        <w:tc>
          <w:tcPr>
            <w:tcW w:w="37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6F308" w14:textId="77777777" w:rsidR="00502F3D" w:rsidRPr="00E014CE" w:rsidRDefault="00502F3D" w:rsidP="008A39A2">
            <w:pPr>
              <w:spacing w:before="0" w:after="0"/>
            </w:pP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66BE0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rPr>
                <w:b/>
              </w:rPr>
              <w:t>Phase 1</w:t>
            </w:r>
          </w:p>
          <w:p w14:paraId="16C52E6B" w14:textId="77777777" w:rsidR="00502F3D" w:rsidRPr="00E014CE" w:rsidRDefault="00502F3D" w:rsidP="008A39A2">
            <w:pPr>
              <w:spacing w:before="0" w:after="0"/>
              <w:jc w:val="center"/>
            </w:pPr>
            <w:proofErr w:type="spellStart"/>
            <w:r w:rsidRPr="00E014CE">
              <w:rPr>
                <w:b/>
              </w:rPr>
              <w:t>asciminib</w:t>
            </w:r>
            <w:r w:rsidRPr="00E014CE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1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9281A2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PACE</w:t>
            </w:r>
            <w:r>
              <w:rPr>
                <w:b/>
              </w:rPr>
              <w:t xml:space="preserve"> + OPTIC</w:t>
            </w:r>
            <w:r w:rsidRPr="00E014CE">
              <w:rPr>
                <w:b/>
              </w:rPr>
              <w:t xml:space="preserve"> </w:t>
            </w:r>
          </w:p>
          <w:p w14:paraId="0083F7A0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ponatinib</w:t>
            </w:r>
          </w:p>
          <w:p w14:paraId="61BF6B72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rPr>
                <w:b/>
              </w:rPr>
              <w:t xml:space="preserve">unadjusted 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9E8B5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 xml:space="preserve">PACE </w:t>
            </w:r>
            <w:r>
              <w:rPr>
                <w:b/>
              </w:rPr>
              <w:t>+ OPTIC</w:t>
            </w:r>
          </w:p>
          <w:p w14:paraId="50B12319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 xml:space="preserve">ponatinib </w:t>
            </w:r>
          </w:p>
          <w:p w14:paraId="369C4A87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rPr>
                <w:b/>
              </w:rPr>
              <w:t>MAIC-</w:t>
            </w:r>
            <w:proofErr w:type="spellStart"/>
            <w:r w:rsidRPr="00E014CE">
              <w:rPr>
                <w:b/>
              </w:rPr>
              <w:t>adjusted</w:t>
            </w:r>
            <w:r w:rsidRPr="00E014CE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502F3D" w:rsidRPr="00E014CE" w14:paraId="7E37F8AD" w14:textId="77777777" w:rsidTr="008A39A2">
        <w:trPr>
          <w:trHeight w:val="20"/>
        </w:trPr>
        <w:tc>
          <w:tcPr>
            <w:tcW w:w="37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6C10B" w14:textId="77777777" w:rsidR="00502F3D" w:rsidRPr="00E014CE" w:rsidRDefault="00502F3D" w:rsidP="008A39A2">
            <w:pPr>
              <w:spacing w:before="0" w:after="0"/>
            </w:pPr>
            <w:r w:rsidRPr="00E014CE">
              <w:t xml:space="preserve">Sample size </w:t>
            </w: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89C9D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141</w:t>
            </w:r>
          </w:p>
        </w:tc>
        <w:tc>
          <w:tcPr>
            <w:tcW w:w="21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CEFCD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88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68713A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ESS: 53.43</w:t>
            </w:r>
          </w:p>
          <w:p w14:paraId="79CC8B2B" w14:textId="77777777" w:rsidR="00502F3D" w:rsidRDefault="00502F3D" w:rsidP="008A39A2">
            <w:pPr>
              <w:spacing w:before="0" w:after="0"/>
              <w:jc w:val="center"/>
            </w:pPr>
            <w:r w:rsidRPr="00E014CE">
              <w:t>PACE: 43.52</w:t>
            </w:r>
          </w:p>
          <w:p w14:paraId="3703ED4D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OPTIC: 9.91</w:t>
            </w:r>
          </w:p>
          <w:p w14:paraId="2CB38667" w14:textId="77777777" w:rsidR="00502F3D" w:rsidRPr="00E014CE" w:rsidRDefault="00502F3D" w:rsidP="008A39A2">
            <w:pPr>
              <w:spacing w:before="0" w:after="0"/>
              <w:jc w:val="center"/>
            </w:pPr>
          </w:p>
        </w:tc>
      </w:tr>
      <w:tr w:rsidR="00502F3D" w:rsidRPr="00E014CE" w14:paraId="047F9C89" w14:textId="77777777" w:rsidTr="008A39A2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C0E31" w14:textId="77777777" w:rsidR="00502F3D" w:rsidRPr="00E014CE" w:rsidRDefault="00502F3D" w:rsidP="008A39A2">
            <w:pPr>
              <w:spacing w:before="0" w:after="0"/>
            </w:pPr>
            <w:r w:rsidRPr="00E014CE">
              <w:t>Mean age, years (SD)</w:t>
            </w:r>
            <w:r w:rsidRPr="00E014CE">
              <w:rPr>
                <w:vertAlign w:val="superscript"/>
              </w:rPr>
              <w:t xml:space="preserve">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945B1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55.5</w:t>
            </w:r>
            <w:r w:rsidRPr="00E014CE">
              <w:rPr>
                <w:vertAlign w:val="superscript"/>
              </w:rPr>
              <w:t>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3739D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50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71F7B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55.5</w:t>
            </w:r>
          </w:p>
        </w:tc>
      </w:tr>
      <w:tr w:rsidR="00502F3D" w:rsidRPr="00E014CE" w14:paraId="3FA7DBD2" w14:textId="77777777" w:rsidTr="008A39A2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4E7FF" w14:textId="77777777" w:rsidR="00502F3D" w:rsidRPr="00E014CE" w:rsidRDefault="00502F3D" w:rsidP="008A39A2">
            <w:pPr>
              <w:spacing w:before="0" w:after="0"/>
            </w:pPr>
            <w:r w:rsidRPr="00E014CE">
              <w:t xml:space="preserve">Sex, male </w:t>
            </w:r>
            <w:r w:rsidRPr="00E014CE">
              <w:rPr>
                <w:vertAlign w:val="superscript"/>
              </w:rPr>
              <w:t xml:space="preserve">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64EC45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54.5%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8C33F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73.9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719DC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54.5%</w:t>
            </w:r>
          </w:p>
        </w:tc>
      </w:tr>
      <w:tr w:rsidR="00502F3D" w:rsidRPr="00E014CE" w14:paraId="2A7BA331" w14:textId="77777777" w:rsidTr="008A39A2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8EB65" w14:textId="77777777" w:rsidR="00502F3D" w:rsidRPr="00E014CE" w:rsidRDefault="00502F3D" w:rsidP="008A39A2">
            <w:pPr>
              <w:spacing w:before="0" w:after="0"/>
            </w:pPr>
            <w:r w:rsidRPr="00E014CE">
              <w:t>Race, Whit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B4EF1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UN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057CE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69.3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55506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Unadjusted</w:t>
            </w:r>
          </w:p>
        </w:tc>
      </w:tr>
      <w:tr w:rsidR="00502F3D" w:rsidRPr="00E014CE" w14:paraId="660B46EB" w14:textId="77777777" w:rsidTr="008A39A2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06ABC" w14:textId="77777777" w:rsidR="00502F3D" w:rsidRPr="00E014CE" w:rsidRDefault="00502F3D" w:rsidP="008A39A2">
            <w:pPr>
              <w:spacing w:before="0" w:after="0"/>
            </w:pPr>
            <w:r w:rsidRPr="00E014CE">
              <w:t>ECOG performance status, 1 or 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7BA9A1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27.3%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75E95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26.1%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42C7B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27.3%</w:t>
            </w:r>
          </w:p>
        </w:tc>
      </w:tr>
      <w:tr w:rsidR="00502F3D" w:rsidRPr="00E014CE" w14:paraId="41F92A11" w14:textId="77777777" w:rsidTr="008A39A2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C9636" w14:textId="77777777" w:rsidR="00502F3D" w:rsidRPr="00E014CE" w:rsidRDefault="00502F3D" w:rsidP="008A39A2">
            <w:pPr>
              <w:spacing w:before="0" w:after="0"/>
            </w:pPr>
            <w:r w:rsidRPr="00E014CE">
              <w:t>Mean prior TKI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0B8496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2.7</w:t>
            </w:r>
            <w:r w:rsidRPr="00E014CE">
              <w:rPr>
                <w:vertAlign w:val="superscript"/>
              </w:rPr>
              <w:t>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EA48B5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2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415E8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2.7</w:t>
            </w:r>
          </w:p>
        </w:tc>
      </w:tr>
      <w:tr w:rsidR="00502F3D" w:rsidRPr="00E014CE" w14:paraId="4948B7FE" w14:textId="77777777" w:rsidTr="008A39A2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F9E47" w14:textId="77777777" w:rsidR="00502F3D" w:rsidRPr="00E014CE" w:rsidRDefault="00502F3D" w:rsidP="008A39A2">
            <w:pPr>
              <w:spacing w:before="0" w:after="0"/>
            </w:pPr>
            <w:r w:rsidRPr="00E014CE">
              <w:rPr>
                <w:i/>
              </w:rPr>
              <w:t>BCR::ABL1</w:t>
            </w:r>
            <w:r w:rsidRPr="00E014CE">
              <w:rPr>
                <w:vertAlign w:val="superscript"/>
              </w:rPr>
              <w:t>IS</w:t>
            </w:r>
            <w:r w:rsidRPr="00E014CE">
              <w:t xml:space="preserve"> level &gt;10% 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F7C3F0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 xml:space="preserve">43.3% 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4A63B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75.0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9E951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43.3%</w:t>
            </w:r>
          </w:p>
        </w:tc>
      </w:tr>
    </w:tbl>
    <w:p w14:paraId="05C776E0" w14:textId="77777777" w:rsidR="00502F3D" w:rsidRPr="00E014CE" w:rsidRDefault="00502F3D" w:rsidP="00502F3D">
      <w:pPr>
        <w:spacing w:before="0" w:after="0"/>
        <w:rPr>
          <w:rFonts w:cs="Times New Roman"/>
          <w:vertAlign w:val="superscript"/>
        </w:rPr>
      </w:pPr>
      <w:r w:rsidRPr="00E014CE">
        <w:rPr>
          <w:rFonts w:cs="Times New Roman"/>
        </w:rPr>
        <w:t>Abbreviations: ECOG, Eastern Cooperative Oncology Group; ESS, effective sample size; IS, international scale; MAIC, matching-adjusted indirect comparison; SD, standard deviation; TKI, tyrosine kinase inhibitor; UNK, unknown</w:t>
      </w:r>
      <w:r w:rsidRPr="00E014CE">
        <w:rPr>
          <w:rFonts w:cs="Times New Roman"/>
          <w:vertAlign w:val="superscript"/>
        </w:rPr>
        <w:t xml:space="preserve"> </w:t>
      </w:r>
    </w:p>
    <w:p w14:paraId="50281C8E" w14:textId="77777777" w:rsidR="00502F3D" w:rsidRPr="00E014CE" w:rsidRDefault="00502F3D" w:rsidP="00502F3D">
      <w:pPr>
        <w:spacing w:before="0" w:after="0"/>
        <w:rPr>
          <w:rFonts w:cs="Times New Roman"/>
        </w:rPr>
      </w:pPr>
      <w:proofErr w:type="spellStart"/>
      <w:r w:rsidRPr="00E014CE">
        <w:rPr>
          <w:rFonts w:cs="Times New Roman"/>
          <w:vertAlign w:val="superscript"/>
        </w:rPr>
        <w:t>a</w:t>
      </w:r>
      <w:r w:rsidRPr="00E014CE">
        <w:rPr>
          <w:rFonts w:cs="Times New Roman"/>
        </w:rPr>
        <w:t>The</w:t>
      </w:r>
      <w:proofErr w:type="spellEnd"/>
      <w:r w:rsidRPr="00E014CE">
        <w:rPr>
          <w:rFonts w:cs="Times New Roman"/>
        </w:rPr>
        <w:t xml:space="preserve"> weighted results from phase 1 and ASCEMBL trials were used as the reference of the MAIC analysis</w:t>
      </w:r>
    </w:p>
    <w:p w14:paraId="2DDC61BB" w14:textId="77777777" w:rsidR="00502F3D" w:rsidRPr="00E014CE" w:rsidRDefault="00502F3D" w:rsidP="00502F3D">
      <w:pPr>
        <w:spacing w:before="0" w:after="0"/>
        <w:rPr>
          <w:rFonts w:cs="Times New Roman"/>
        </w:rPr>
      </w:pPr>
      <w:proofErr w:type="spellStart"/>
      <w:r w:rsidRPr="00E014CE">
        <w:rPr>
          <w:rFonts w:cs="Times New Roman"/>
          <w:vertAlign w:val="superscript"/>
        </w:rPr>
        <w:t>b</w:t>
      </w:r>
      <w:r w:rsidRPr="00E014CE">
        <w:rPr>
          <w:rFonts w:cs="Times New Roman"/>
        </w:rPr>
        <w:t>MAIC</w:t>
      </w:r>
      <w:proofErr w:type="spellEnd"/>
      <w:r w:rsidRPr="00E014CE">
        <w:rPr>
          <w:rFonts w:cs="Times New Roman"/>
        </w:rPr>
        <w:t xml:space="preserve"> analysis was conducted by using patient-level data from </w:t>
      </w:r>
      <w:r>
        <w:rPr>
          <w:rFonts w:cs="Times New Roman"/>
        </w:rPr>
        <w:t>PACE and OPTIC</w:t>
      </w:r>
      <w:r w:rsidRPr="00E014CE">
        <w:rPr>
          <w:rFonts w:cs="Times New Roman"/>
        </w:rPr>
        <w:t xml:space="preserve"> trial which were matched against the combined results of phase 1 asciminib in all of the patient characteristics listed in the table. Exceptions were noted in the table </w:t>
      </w:r>
    </w:p>
    <w:p w14:paraId="7A9E1D38" w14:textId="77777777" w:rsidR="00502F3D" w:rsidRPr="00E014CE" w:rsidRDefault="00502F3D" w:rsidP="00502F3D">
      <w:pPr>
        <w:shd w:val="clear" w:color="auto" w:fill="FFFFFF"/>
        <w:spacing w:before="0" w:after="0"/>
        <w:rPr>
          <w:rFonts w:cs="Times New Roman"/>
        </w:rPr>
      </w:pPr>
      <w:proofErr w:type="spellStart"/>
      <w:r w:rsidRPr="00E014CE">
        <w:rPr>
          <w:rFonts w:cs="Times New Roman"/>
          <w:vertAlign w:val="superscript"/>
        </w:rPr>
        <w:t>c</w:t>
      </w:r>
      <w:r w:rsidRPr="00E014CE">
        <w:rPr>
          <w:rFonts w:cs="Times New Roman"/>
        </w:rPr>
        <w:t>Only</w:t>
      </w:r>
      <w:proofErr w:type="spellEnd"/>
      <w:r w:rsidRPr="00E014CE">
        <w:rPr>
          <w:rFonts w:cs="Times New Roman"/>
        </w:rPr>
        <w:t xml:space="preserve"> median number was available in the phase 1 asciminib study</w:t>
      </w:r>
    </w:p>
    <w:p w14:paraId="549C46E2" w14:textId="1ED3E8D4" w:rsidR="00502F3D" w:rsidRPr="00502F3D" w:rsidRDefault="00502F3D" w:rsidP="0060447F">
      <w:pPr>
        <w:spacing w:before="0" w:after="0"/>
      </w:pPr>
      <w:proofErr w:type="spellStart"/>
      <w:r w:rsidRPr="00E014CE">
        <w:rPr>
          <w:rFonts w:cs="Times New Roman"/>
          <w:vertAlign w:val="superscript"/>
        </w:rPr>
        <w:t>d</w:t>
      </w:r>
      <w:r w:rsidRPr="00E014CE">
        <w:rPr>
          <w:rFonts w:cs="Times New Roman"/>
        </w:rPr>
        <w:t>Prior</w:t>
      </w:r>
      <w:proofErr w:type="spellEnd"/>
      <w:r w:rsidRPr="00E014CE">
        <w:rPr>
          <w:rFonts w:cs="Times New Roman"/>
        </w:rPr>
        <w:t xml:space="preserve"> TKI number in phase 1 asciminib trial was estimated based on the categorical data</w:t>
      </w:r>
    </w:p>
    <w:p w14:paraId="7A00031B" w14:textId="4A634A2A" w:rsidR="00502F3D" w:rsidRDefault="00502F3D" w:rsidP="00502F3D">
      <w:pPr>
        <w:pStyle w:val="Heading2"/>
      </w:pPr>
      <w:r w:rsidRPr="00E014CE">
        <w:rPr>
          <w:bCs/>
        </w:rPr>
        <w:lastRenderedPageBreak/>
        <w:t xml:space="preserve">Table S2. </w:t>
      </w:r>
      <w:r w:rsidRPr="00E014CE">
        <w:t xml:space="preserve">Comparison of </w:t>
      </w:r>
      <w:r w:rsidRPr="00E014CE">
        <w:rPr>
          <w:i/>
        </w:rPr>
        <w:t>BCR::ABL1</w:t>
      </w:r>
      <w:r w:rsidRPr="00E014CE">
        <w:rPr>
          <w:vertAlign w:val="superscript"/>
        </w:rPr>
        <w:t>IS</w:t>
      </w:r>
      <w:r w:rsidRPr="00E014CE">
        <w:t xml:space="preserve"> ≤1% and MMR </w:t>
      </w:r>
      <w:r>
        <w:t xml:space="preserve">by 6 and 12 months </w:t>
      </w:r>
      <w:r w:rsidRPr="00E014CE">
        <w:t xml:space="preserve">among patients with CP-CML without T315I mutation with baseline </w:t>
      </w:r>
      <w:r w:rsidRPr="00E014CE">
        <w:rPr>
          <w:i/>
        </w:rPr>
        <w:t>BCR::ABL1</w:t>
      </w:r>
      <w:r w:rsidRPr="00E014CE">
        <w:rPr>
          <w:vertAlign w:val="superscript"/>
        </w:rPr>
        <w:t>IS</w:t>
      </w:r>
      <w:r>
        <w:t xml:space="preserve"> </w:t>
      </w:r>
      <w:r w:rsidRPr="00E014CE">
        <w:t>&gt;10%</w:t>
      </w:r>
    </w:p>
    <w:tbl>
      <w:tblPr>
        <w:tblStyle w:val="Table"/>
        <w:tblW w:w="13230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20"/>
        <w:gridCol w:w="2790"/>
        <w:gridCol w:w="3000"/>
        <w:gridCol w:w="2940"/>
        <w:gridCol w:w="2880"/>
      </w:tblGrid>
      <w:tr w:rsidR="00502F3D" w:rsidRPr="00E014CE" w14:paraId="21481086" w14:textId="77777777" w:rsidTr="008A39A2">
        <w:trPr>
          <w:trHeight w:val="20"/>
        </w:trPr>
        <w:tc>
          <w:tcPr>
            <w:tcW w:w="16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C351C05" w14:textId="77777777" w:rsidR="00502F3D" w:rsidRPr="00E014CE" w:rsidRDefault="00502F3D" w:rsidP="008A39A2">
            <w:pPr>
              <w:spacing w:before="0" w:after="0"/>
            </w:pPr>
          </w:p>
        </w:tc>
        <w:tc>
          <w:tcPr>
            <w:tcW w:w="27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80E2B9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Phase 1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86DD86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PACE + OPTIC unadjusted</w:t>
            </w:r>
          </w:p>
        </w:tc>
        <w:tc>
          <w:tcPr>
            <w:tcW w:w="29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ED4383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PACE+OPTIC</w:t>
            </w:r>
          </w:p>
          <w:p w14:paraId="2843A65F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MAIC-adjusted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5263AD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Rate difference</w:t>
            </w:r>
          </w:p>
          <w:p w14:paraId="61C6C388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MAIC-adjusted</w:t>
            </w:r>
          </w:p>
        </w:tc>
      </w:tr>
      <w:tr w:rsidR="00502F3D" w:rsidRPr="00E014CE" w14:paraId="1A8DBCDA" w14:textId="77777777" w:rsidTr="008A39A2">
        <w:trPr>
          <w:trHeight w:val="20"/>
        </w:trPr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EAF88" w14:textId="77777777" w:rsidR="00502F3D" w:rsidRPr="00E014CE" w:rsidRDefault="00502F3D" w:rsidP="008A39A2">
            <w:pPr>
              <w:spacing w:before="0" w:after="0"/>
            </w:pPr>
            <w:r w:rsidRPr="00E014CE">
              <w:t>Intervention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90DFDB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Asciminib</w:t>
            </w:r>
          </w:p>
        </w:tc>
        <w:tc>
          <w:tcPr>
            <w:tcW w:w="3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E89A2A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Ponatinib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F33A6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Ponatinib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D1A7A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Ponatinib vs. asciminib</w:t>
            </w:r>
          </w:p>
        </w:tc>
      </w:tr>
      <w:tr w:rsidR="00502F3D" w:rsidRPr="00E014CE" w14:paraId="0BA74D33" w14:textId="77777777" w:rsidTr="008A39A2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A92AB6C" w14:textId="77777777" w:rsidR="00502F3D" w:rsidRPr="00E014CE" w:rsidRDefault="00502F3D" w:rsidP="008A39A2">
            <w:pPr>
              <w:spacing w:before="0" w:after="0"/>
            </w:pPr>
            <w:r w:rsidRPr="00E014CE">
              <w:t>Sample siz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7C718DC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N=4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C11ACD4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N=20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D201310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ESS=2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28822AF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 </w:t>
            </w:r>
          </w:p>
        </w:tc>
      </w:tr>
      <w:tr w:rsidR="00502F3D" w:rsidRPr="00E014CE" w14:paraId="11E0DA1E" w14:textId="77777777" w:rsidTr="008A39A2">
        <w:trPr>
          <w:trHeight w:val="20"/>
        </w:trPr>
        <w:tc>
          <w:tcPr>
            <w:tcW w:w="13230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4944CB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6 months, % (95% CI)</w:t>
            </w:r>
          </w:p>
        </w:tc>
      </w:tr>
      <w:tr w:rsidR="00502F3D" w:rsidRPr="00E014CE" w14:paraId="7DC4574C" w14:textId="77777777" w:rsidTr="008A39A2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C777A" w14:textId="77777777" w:rsidR="00502F3D" w:rsidRPr="00E014CE" w:rsidRDefault="00502F3D" w:rsidP="008A39A2">
            <w:pPr>
              <w:spacing w:before="0" w:after="0"/>
            </w:pPr>
            <w:r w:rsidRPr="00E014CE">
              <w:rPr>
                <w:i/>
              </w:rPr>
              <w:t>BCR::ABL1</w:t>
            </w:r>
            <w:r w:rsidRPr="00E014CE">
              <w:rPr>
                <w:vertAlign w:val="superscript"/>
              </w:rPr>
              <w:t>IS</w:t>
            </w:r>
            <w:r w:rsidRPr="00E014CE">
              <w:t xml:space="preserve"> ≤1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08792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23.81% (10.93%</w:t>
            </w:r>
            <w:r>
              <w:t>–</w:t>
            </w:r>
            <w:r w:rsidRPr="00E014CE">
              <w:t>36.69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FDB671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30.14% (23.92%</w:t>
            </w:r>
            <w:r>
              <w:t>–</w:t>
            </w:r>
            <w:r w:rsidRPr="00E014CE">
              <w:t>36.36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CF50D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28.91% (22.70%</w:t>
            </w:r>
            <w:r>
              <w:t>–</w:t>
            </w:r>
            <w:r w:rsidRPr="00E014CE">
              <w:t>35.1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1D210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5.10% (</w:t>
            </w:r>
            <w:r>
              <w:t>–</w:t>
            </w:r>
            <w:r w:rsidRPr="00E014CE">
              <w:t>9.20%</w:t>
            </w:r>
            <w:r>
              <w:t>–</w:t>
            </w:r>
            <w:r w:rsidRPr="00E014CE">
              <w:t>19.40%)</w:t>
            </w:r>
          </w:p>
        </w:tc>
      </w:tr>
      <w:tr w:rsidR="00502F3D" w:rsidRPr="00E014CE" w14:paraId="21F62F9D" w14:textId="77777777" w:rsidTr="008A39A2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55F43F" w14:textId="77777777" w:rsidR="00502F3D" w:rsidRPr="00E014CE" w:rsidRDefault="00502F3D" w:rsidP="008A39A2">
            <w:pPr>
              <w:spacing w:before="0" w:after="0"/>
            </w:pPr>
            <w:r w:rsidRPr="00E014CE">
              <w:t>MM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80C8C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7.14% (0.00%</w:t>
            </w:r>
            <w:r>
              <w:t>–</w:t>
            </w:r>
            <w:r w:rsidRPr="00E014CE">
              <w:t>14.93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633D8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13.40% (8.78%</w:t>
            </w:r>
            <w:r>
              <w:t>–</w:t>
            </w:r>
            <w:r w:rsidRPr="00E014CE">
              <w:t>18.02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FCF44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14.48% (9.66%</w:t>
            </w:r>
            <w:r>
              <w:t>–</w:t>
            </w:r>
            <w:r w:rsidRPr="00E014CE">
              <w:t>19.30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F4FD2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7.34% (</w:t>
            </w:r>
            <w:r>
              <w:t>–</w:t>
            </w:r>
            <w:r w:rsidRPr="00E014CE">
              <w:t>1.82%</w:t>
            </w:r>
            <w:r>
              <w:t>–</w:t>
            </w:r>
            <w:r w:rsidRPr="00E014CE">
              <w:t>16.50%)</w:t>
            </w:r>
          </w:p>
        </w:tc>
      </w:tr>
      <w:tr w:rsidR="00502F3D" w:rsidRPr="00E014CE" w14:paraId="58613888" w14:textId="77777777" w:rsidTr="008A39A2">
        <w:trPr>
          <w:trHeight w:val="20"/>
        </w:trPr>
        <w:tc>
          <w:tcPr>
            <w:tcW w:w="1323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8D6B7B" w14:textId="77777777" w:rsidR="00502F3D" w:rsidRPr="00E014CE" w:rsidRDefault="00502F3D" w:rsidP="008A39A2">
            <w:pPr>
              <w:spacing w:before="0" w:after="0"/>
              <w:jc w:val="center"/>
              <w:rPr>
                <w:b/>
              </w:rPr>
            </w:pPr>
            <w:r w:rsidRPr="00E014CE">
              <w:rPr>
                <w:b/>
              </w:rPr>
              <w:t>12 months, % (95% CI)</w:t>
            </w:r>
          </w:p>
        </w:tc>
      </w:tr>
      <w:tr w:rsidR="00502F3D" w:rsidRPr="00E014CE" w14:paraId="423DAD35" w14:textId="77777777" w:rsidTr="008A39A2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C29425" w14:textId="77777777" w:rsidR="00502F3D" w:rsidRPr="00E014CE" w:rsidRDefault="00502F3D" w:rsidP="008A39A2">
            <w:pPr>
              <w:spacing w:before="0" w:after="0"/>
            </w:pPr>
            <w:r w:rsidRPr="00E014CE">
              <w:rPr>
                <w:i/>
              </w:rPr>
              <w:t>BCR::ABL1</w:t>
            </w:r>
            <w:r w:rsidRPr="00E014CE">
              <w:rPr>
                <w:vertAlign w:val="superscript"/>
              </w:rPr>
              <w:t>IS</w:t>
            </w:r>
            <w:r w:rsidRPr="00E014CE">
              <w:t xml:space="preserve"> ≤1%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A2801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28.57% (14.91%</w:t>
            </w:r>
            <w:r>
              <w:t>–</w:t>
            </w:r>
            <w:r w:rsidRPr="00E014CE">
              <w:t>42.23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9DA307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35.41% (28.92%</w:t>
            </w:r>
            <w:r>
              <w:t>–</w:t>
            </w:r>
            <w:r w:rsidRPr="00E014CE">
              <w:t>41.89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41644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33.94% (27.45%</w:t>
            </w:r>
            <w:r>
              <w:t>–</w:t>
            </w:r>
            <w:r w:rsidRPr="00E014CE">
              <w:t>40.42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6F690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5.37% (</w:t>
            </w:r>
            <w:r>
              <w:t>–</w:t>
            </w:r>
            <w:r w:rsidRPr="00E014CE">
              <w:t>9.76%</w:t>
            </w:r>
            <w:r>
              <w:t>–</w:t>
            </w:r>
            <w:r w:rsidRPr="00E014CE">
              <w:t>20.49%)</w:t>
            </w:r>
          </w:p>
        </w:tc>
      </w:tr>
      <w:tr w:rsidR="00502F3D" w:rsidRPr="00E014CE" w14:paraId="6D84A843" w14:textId="77777777" w:rsidTr="008A39A2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32A9B40" w14:textId="77777777" w:rsidR="00502F3D" w:rsidRPr="00E014CE" w:rsidRDefault="00502F3D" w:rsidP="008A39A2">
            <w:pPr>
              <w:spacing w:before="0" w:after="0"/>
            </w:pPr>
            <w:r w:rsidRPr="00E014CE">
              <w:t>MM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492CDA7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14.29% (3.70%</w:t>
            </w:r>
            <w:r>
              <w:t>–</w:t>
            </w:r>
            <w:r w:rsidRPr="00E014CE">
              <w:t>24.87%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EE84C9F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16.75% (11.68%</w:t>
            </w:r>
            <w:r>
              <w:t>–</w:t>
            </w:r>
            <w:r w:rsidRPr="00E014CE">
              <w:t>21.81%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0D03825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17.53% (12.32%</w:t>
            </w:r>
            <w:r>
              <w:t>–</w:t>
            </w:r>
            <w:r w:rsidRPr="00E014CE">
              <w:t>22.73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06A8BF" w14:textId="77777777" w:rsidR="00502F3D" w:rsidRPr="00E014CE" w:rsidRDefault="00502F3D" w:rsidP="008A39A2">
            <w:pPr>
              <w:spacing w:before="0" w:after="0"/>
              <w:jc w:val="center"/>
            </w:pPr>
            <w:r w:rsidRPr="00E014CE">
              <w:t>3.24% (</w:t>
            </w:r>
            <w:r>
              <w:t>–</w:t>
            </w:r>
            <w:r w:rsidRPr="00E014CE">
              <w:t>8.56%</w:t>
            </w:r>
            <w:r>
              <w:t>–</w:t>
            </w:r>
            <w:r w:rsidRPr="00E014CE">
              <w:t>15.03%)</w:t>
            </w:r>
          </w:p>
        </w:tc>
      </w:tr>
    </w:tbl>
    <w:p w14:paraId="1537FC5E" w14:textId="77777777" w:rsidR="00502F3D" w:rsidRPr="00E014CE" w:rsidRDefault="00502F3D" w:rsidP="00502F3D">
      <w:pPr>
        <w:spacing w:before="0" w:after="0"/>
        <w:rPr>
          <w:rFonts w:cs="Times New Roman"/>
        </w:rPr>
      </w:pPr>
      <w:r w:rsidRPr="00E014CE">
        <w:rPr>
          <w:rFonts w:cs="Times New Roman"/>
        </w:rPr>
        <w:t xml:space="preserve">Abbreviations: CI, confidence interval; CP-CML, chronic-phase chronic myeloid leukemia; </w:t>
      </w:r>
      <w:r>
        <w:rPr>
          <w:rFonts w:cs="Times New Roman"/>
        </w:rPr>
        <w:t xml:space="preserve">ESS, effective sample size; </w:t>
      </w:r>
      <w:r w:rsidRPr="00E014CE">
        <w:rPr>
          <w:rFonts w:cs="Times New Roman"/>
        </w:rPr>
        <w:t>IS, international scale; MAIC, matching-adjusted indirect comparison; MMR, major molecular respons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02F3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F084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F08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F08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F084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F08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F08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F084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F084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629"/>
    <w:rsid w:val="00052A14"/>
    <w:rsid w:val="00077D53"/>
    <w:rsid w:val="0009634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084B"/>
    <w:rsid w:val="003544FB"/>
    <w:rsid w:val="00371035"/>
    <w:rsid w:val="003D2D47"/>
    <w:rsid w:val="003D2F2D"/>
    <w:rsid w:val="00401590"/>
    <w:rsid w:val="00447801"/>
    <w:rsid w:val="00452E9C"/>
    <w:rsid w:val="004735C8"/>
    <w:rsid w:val="004961FF"/>
    <w:rsid w:val="00502F3D"/>
    <w:rsid w:val="00517A89"/>
    <w:rsid w:val="005250F2"/>
    <w:rsid w:val="005361F8"/>
    <w:rsid w:val="00593EEA"/>
    <w:rsid w:val="005A5EEE"/>
    <w:rsid w:val="0060447F"/>
    <w:rsid w:val="006375C7"/>
    <w:rsid w:val="00654E8F"/>
    <w:rsid w:val="00660D05"/>
    <w:rsid w:val="0066327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0AB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4449"/>
    <w:rsid w:val="00DB59C3"/>
    <w:rsid w:val="00DC259A"/>
    <w:rsid w:val="00DE23E8"/>
    <w:rsid w:val="00DE780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qFormat/>
    <w:rsid w:val="00502F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b38d414-7dbb-48c0-a1e6-a890f2e2e447">
      <Terms xmlns="http://schemas.microsoft.com/office/infopath/2007/PartnerControls"/>
    </lcf76f155ced4ddcb4097134ff3c332f>
    <TaxCatchAll xmlns="5ed12f0b-1539-4b81-8681-b5ed7234833b" xsi:nil="true"/>
    <Comments xmlns="7b38d414-7dbb-48c0-a1e6-a890f2e2e447" xsi:nil="true"/>
    <SharedWithUsers xmlns="5ed12f0b-1539-4b81-8681-b5ed7234833b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D5CF05DF34846BAEBA9AC67B47F20" ma:contentTypeVersion="15" ma:contentTypeDescription="Create a new document." ma:contentTypeScope="" ma:versionID="70728e3a9d4b5c0d44eabef51feb0c47">
  <xsd:schema xmlns:xsd="http://www.w3.org/2001/XMLSchema" xmlns:xs="http://www.w3.org/2001/XMLSchema" xmlns:p="http://schemas.microsoft.com/office/2006/metadata/properties" xmlns:ns2="7b38d414-7dbb-48c0-a1e6-a890f2e2e447" xmlns:ns3="5ed12f0b-1539-4b81-8681-b5ed7234833b" targetNamespace="http://schemas.microsoft.com/office/2006/metadata/properties" ma:root="true" ma:fieldsID="120f6687b228097cc00225ce0bd469ea" ns2:_="" ns3:_="">
    <xsd:import namespace="7b38d414-7dbb-48c0-a1e6-a890f2e2e447"/>
    <xsd:import namespace="5ed12f0b-1539-4b81-8681-b5ed723483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omment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38d414-7dbb-48c0-a1e6-a890f2e2e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1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d12f0b-1539-4b81-8681-b5ed7234833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a894af3d-9188-4b03-a318-ddd31c567fbb}" ma:internalName="TaxCatchAll" ma:showField="CatchAllData" ma:web="5ed12f0b-1539-4b81-8681-b5ed723483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E105EA-6BD3-4E00-9ECF-EC79916EB76C}">
  <ds:schemaRefs>
    <ds:schemaRef ds:uri="http://schemas.microsoft.com/office/2006/metadata/properties"/>
    <ds:schemaRef ds:uri="http://schemas.microsoft.com/office/infopath/2007/PartnerControls"/>
    <ds:schemaRef ds:uri="7b38d414-7dbb-48c0-a1e6-a890f2e2e447"/>
    <ds:schemaRef ds:uri="5ed12f0b-1539-4b81-8681-b5ed7234833b"/>
  </ds:schemaRefs>
</ds:datastoreItem>
</file>

<file path=customXml/itemProps2.xml><?xml version="1.0" encoding="utf-8"?>
<ds:datastoreItem xmlns:ds="http://schemas.openxmlformats.org/officeDocument/2006/customXml" ds:itemID="{99247CE6-B4E5-424C-A696-3AE865C3B0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877619-F409-475E-9651-89BECBEF00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38d414-7dbb-48c0-a1e6-a890f2e2e447"/>
    <ds:schemaRef ds:uri="5ed12f0b-1539-4b81-8681-b5ed723483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6-25T18:23:00Z</dcterms:created>
  <dcterms:modified xsi:type="dcterms:W3CDTF">2024-06-2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11900</vt:r8>
  </property>
  <property fmtid="{D5CDD505-2E9C-101B-9397-08002B2CF9AE}" pid="3" name="xd_ProgID">
    <vt:lpwstr/>
  </property>
  <property fmtid="{D5CDD505-2E9C-101B-9397-08002B2CF9AE}" pid="4" name="MediaServiceImageTags">
    <vt:lpwstr/>
  </property>
  <property fmtid="{D5CDD505-2E9C-101B-9397-08002B2CF9AE}" pid="5" name="ContentTypeId">
    <vt:lpwstr>0x01010067DD5CF05DF34846BAEBA9AC67B47F20</vt:lpwstr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dlc_DocIdItemGuid">
    <vt:lpwstr>f82bb101-9b00-462e-af01-9a0e7ec06274</vt:lpwstr>
  </property>
  <property fmtid="{D5CDD505-2E9C-101B-9397-08002B2CF9AE}" pid="9" name="xd_Signature">
    <vt:bool>false</vt:bool>
  </property>
</Properties>
</file>